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1CB2" w:rsidRPr="003F2DCA" w:rsidRDefault="00E5789A" w:rsidP="001A4FF0">
      <w:pPr>
        <w:spacing w:after="0" w:line="240" w:lineRule="auto"/>
        <w:rPr>
          <w:rFonts w:ascii="Times New Roman" w:hAnsi="Times New Roman"/>
        </w:rPr>
      </w:pPr>
      <w:r w:rsidRPr="003F2DCA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74375F" w:rsidRPr="003F2DCA">
        <w:rPr>
          <w:rFonts w:ascii="Times New Roman" w:hAnsi="Times New Roman"/>
          <w:sz w:val="24"/>
          <w:szCs w:val="24"/>
          <w:lang w:val="en-US"/>
        </w:rPr>
        <w:t>S</w:t>
      </w:r>
      <w:r w:rsidR="00123C9F">
        <w:rPr>
          <w:rFonts w:ascii="Times New Roman" w:hAnsi="Times New Roman"/>
          <w:sz w:val="24"/>
          <w:szCs w:val="24"/>
          <w:lang w:val="en-US"/>
        </w:rPr>
        <w:t>7</w:t>
      </w:r>
      <w:r w:rsidRPr="003F2DCA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74375F" w:rsidRPr="003F2DCA">
        <w:rPr>
          <w:rFonts w:ascii="Times New Roman" w:hAnsi="Times New Roman"/>
          <w:sz w:val="24"/>
          <w:szCs w:val="24"/>
          <w:lang w:val="en-US"/>
        </w:rPr>
        <w:t>Values observed of co</w:t>
      </w:r>
      <w:r w:rsidRPr="003F2DCA">
        <w:rPr>
          <w:rFonts w:ascii="Times New Roman" w:hAnsi="Times New Roman"/>
          <w:sz w:val="24"/>
          <w:szCs w:val="24"/>
          <w:lang w:val="en-US"/>
        </w:rPr>
        <w:t>ntent (g kg</w:t>
      </w:r>
      <w:r w:rsidRPr="003F2DCA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3F2DCA">
        <w:rPr>
          <w:rFonts w:ascii="Times New Roman" w:hAnsi="Times New Roman"/>
          <w:sz w:val="24"/>
          <w:szCs w:val="24"/>
          <w:lang w:val="en-US"/>
        </w:rPr>
        <w:t>) of Mg in older (OL), intermediate (IL), and younger (YL) leaves of cauliflower ‘Verona’ growing under supplying a complete nutrient solution (C) or a nutrient solution with omission of some macronutrient (-N, -P, -K, -Ca, and -Mg).</w:t>
      </w:r>
    </w:p>
    <w:tbl>
      <w:tblPr>
        <w:tblW w:w="92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"/>
        <w:gridCol w:w="832"/>
        <w:gridCol w:w="899"/>
        <w:gridCol w:w="75"/>
        <w:gridCol w:w="877"/>
        <w:gridCol w:w="98"/>
        <w:gridCol w:w="885"/>
        <w:gridCol w:w="6"/>
        <w:gridCol w:w="904"/>
        <w:gridCol w:w="861"/>
        <w:gridCol w:w="46"/>
        <w:gridCol w:w="918"/>
        <w:gridCol w:w="983"/>
        <w:gridCol w:w="67"/>
        <w:gridCol w:w="807"/>
        <w:gridCol w:w="185"/>
        <w:gridCol w:w="794"/>
        <w:gridCol w:w="14"/>
      </w:tblGrid>
      <w:tr w:rsidR="00DC1CB2" w:rsidRPr="00DC100A" w:rsidTr="0074375F">
        <w:trPr>
          <w:trHeight w:val="419"/>
          <w:jc w:val="center"/>
        </w:trPr>
        <w:tc>
          <w:tcPr>
            <w:tcW w:w="85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1CB2" w:rsidRPr="00DC100A" w:rsidRDefault="00A17946" w:rsidP="00F15E6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NS</w:t>
            </w:r>
          </w:p>
        </w:tc>
        <w:tc>
          <w:tcPr>
            <w:tcW w:w="28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1CB2" w:rsidRPr="00DC100A" w:rsidRDefault="00DC1CB2" w:rsidP="00F15E6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O</w:t>
            </w:r>
            <w:r w:rsidR="00211354">
              <w:rPr>
                <w:rFonts w:ascii="Times New Roman" w:hAnsi="Times New Roman"/>
                <w:b/>
                <w:sz w:val="24"/>
                <w:szCs w:val="24"/>
              </w:rPr>
              <w:t>L</w:t>
            </w:r>
          </w:p>
        </w:tc>
        <w:tc>
          <w:tcPr>
            <w:tcW w:w="27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1CB2" w:rsidRPr="00DC100A" w:rsidRDefault="00DC1CB2" w:rsidP="00F15E6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IL</w:t>
            </w:r>
          </w:p>
        </w:tc>
        <w:tc>
          <w:tcPr>
            <w:tcW w:w="28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1CB2" w:rsidRPr="00DC100A" w:rsidRDefault="00DC1CB2" w:rsidP="00F15E6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YL</w:t>
            </w:r>
          </w:p>
        </w:tc>
      </w:tr>
      <w:tr w:rsidR="00DC1CB2" w:rsidRPr="00DC100A" w:rsidTr="0074375F">
        <w:trPr>
          <w:trHeight w:val="148"/>
          <w:jc w:val="center"/>
        </w:trPr>
        <w:tc>
          <w:tcPr>
            <w:tcW w:w="85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1CB2" w:rsidRPr="00DC100A" w:rsidRDefault="00DC1CB2" w:rsidP="00F15E6E">
            <w:pPr>
              <w:spacing w:after="0"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1CB2" w:rsidRPr="00DC100A" w:rsidRDefault="00DC1CB2" w:rsidP="00F15E6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1CB2" w:rsidRPr="00DC100A" w:rsidRDefault="00DC1CB2" w:rsidP="00F15E6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B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1CB2" w:rsidRPr="00DC100A" w:rsidRDefault="00DC1CB2" w:rsidP="00F15E6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1CB2" w:rsidRPr="00DC100A" w:rsidRDefault="00DC1CB2" w:rsidP="00F15E6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1CB2" w:rsidRPr="00DC100A" w:rsidRDefault="00DC1CB2" w:rsidP="00F15E6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B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1CB2" w:rsidRPr="00DC100A" w:rsidRDefault="00DC1CB2" w:rsidP="00F15E6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1CB2" w:rsidRPr="00DC100A" w:rsidRDefault="00DC1CB2" w:rsidP="00F15E6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1CB2" w:rsidRPr="00DC100A" w:rsidRDefault="00DC1CB2" w:rsidP="00F15E6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B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1CB2" w:rsidRPr="00DC100A" w:rsidRDefault="00DC1CB2" w:rsidP="00F15E6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</w:tr>
      <w:tr w:rsidR="0074375F" w:rsidRPr="00DC100A" w:rsidTr="009343BF">
        <w:trPr>
          <w:trHeight w:val="148"/>
          <w:jc w:val="center"/>
        </w:trPr>
        <w:tc>
          <w:tcPr>
            <w:tcW w:w="9273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375F" w:rsidRPr="00DC100A" w:rsidRDefault="0074375F" w:rsidP="00F15E6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First</w:t>
            </w:r>
            <w:proofErr w:type="spellEnd"/>
            <w:r w:rsidRPr="00DC100A">
              <w:rPr>
                <w:rFonts w:ascii="Times New Roman" w:hAnsi="Times New Roman"/>
                <w:b/>
                <w:sz w:val="24"/>
                <w:szCs w:val="24"/>
              </w:rPr>
              <w:t xml:space="preserve"> Collection</w:t>
            </w:r>
            <w:r w:rsidR="003F2DCA" w:rsidRPr="00DC100A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1C23D0" w:rsidRPr="00DC100A" w:rsidTr="0074375F">
        <w:trPr>
          <w:trHeight w:val="397"/>
          <w:jc w:val="center"/>
        </w:trPr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7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9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5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7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9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5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7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9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5</w:t>
            </w:r>
          </w:p>
        </w:tc>
      </w:tr>
      <w:tr w:rsidR="001C23D0" w:rsidRPr="00DC100A" w:rsidTr="0074375F">
        <w:trPr>
          <w:trHeight w:val="441"/>
          <w:jc w:val="center"/>
        </w:trPr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N</w:t>
            </w:r>
          </w:p>
        </w:tc>
        <w:tc>
          <w:tcPr>
            <w:tcW w:w="97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,8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,6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,3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189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,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19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,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20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,1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21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,8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18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,8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23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,9</w:t>
            </w:r>
          </w:p>
        </w:tc>
      </w:tr>
      <w:tr w:rsidR="001C23D0" w:rsidRPr="00DC100A" w:rsidTr="0074375F">
        <w:trPr>
          <w:trHeight w:val="441"/>
          <w:jc w:val="center"/>
        </w:trPr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P</w:t>
            </w:r>
          </w:p>
        </w:tc>
        <w:tc>
          <w:tcPr>
            <w:tcW w:w="97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,4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,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,9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189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,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19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,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20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,4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21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18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8,0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23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8</w:t>
            </w:r>
          </w:p>
        </w:tc>
      </w:tr>
      <w:tr w:rsidR="001C23D0" w:rsidRPr="00DC100A" w:rsidTr="0074375F">
        <w:trPr>
          <w:trHeight w:val="441"/>
          <w:jc w:val="center"/>
        </w:trPr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K</w:t>
            </w:r>
          </w:p>
        </w:tc>
        <w:tc>
          <w:tcPr>
            <w:tcW w:w="97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,2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7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189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,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19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7,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20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9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21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,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18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0,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23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9,3</w:t>
            </w:r>
          </w:p>
        </w:tc>
      </w:tr>
      <w:tr w:rsidR="001C23D0" w:rsidRPr="00DC100A" w:rsidTr="0074375F">
        <w:trPr>
          <w:trHeight w:val="441"/>
          <w:jc w:val="center"/>
        </w:trPr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Ca</w:t>
            </w:r>
          </w:p>
        </w:tc>
        <w:tc>
          <w:tcPr>
            <w:tcW w:w="97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0,5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9,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1,8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189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3D0" w:rsidRPr="00DC100A" w:rsidRDefault="00633E14" w:rsidP="00F15E6E">
            <w:pPr>
              <w:tabs>
                <w:tab w:val="decimal" w:pos="19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7,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23D0" w:rsidRPr="00DC100A" w:rsidRDefault="00633E14" w:rsidP="00F15E6E">
            <w:pPr>
              <w:tabs>
                <w:tab w:val="decimal" w:pos="20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,3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21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3D0" w:rsidRPr="00DC100A" w:rsidRDefault="00633E14" w:rsidP="00F15E6E">
            <w:pPr>
              <w:tabs>
                <w:tab w:val="decimal" w:pos="18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4,7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3D0" w:rsidRPr="00DC100A" w:rsidRDefault="00633E14" w:rsidP="00F15E6E">
            <w:pPr>
              <w:tabs>
                <w:tab w:val="decimal" w:pos="23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5</w:t>
            </w:r>
          </w:p>
        </w:tc>
      </w:tr>
      <w:tr w:rsidR="001C23D0" w:rsidRPr="00DC100A" w:rsidTr="0074375F">
        <w:trPr>
          <w:trHeight w:val="441"/>
          <w:jc w:val="center"/>
        </w:trPr>
        <w:tc>
          <w:tcPr>
            <w:tcW w:w="8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Mg</w:t>
            </w:r>
          </w:p>
        </w:tc>
        <w:tc>
          <w:tcPr>
            <w:tcW w:w="97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22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0,8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0,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0,8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189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,8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19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0,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20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0,6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21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7,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187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,4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3D0" w:rsidRPr="00DC100A" w:rsidRDefault="001C23D0" w:rsidP="00F15E6E">
            <w:pPr>
              <w:tabs>
                <w:tab w:val="decimal" w:pos="23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,5</w:t>
            </w:r>
          </w:p>
        </w:tc>
      </w:tr>
      <w:tr w:rsidR="001C23D0" w:rsidRPr="00DC100A" w:rsidTr="0074375F">
        <w:trPr>
          <w:gridAfter w:val="1"/>
          <w:wAfter w:w="14" w:type="dxa"/>
          <w:trHeight w:val="419"/>
          <w:jc w:val="center"/>
        </w:trPr>
        <w:tc>
          <w:tcPr>
            <w:tcW w:w="9259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23D0" w:rsidRPr="00DC100A" w:rsidRDefault="0028209B" w:rsidP="00E5789A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Second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C</w:t>
            </w:r>
            <w:r w:rsidR="001C23D0" w:rsidRPr="00DC100A">
              <w:rPr>
                <w:rFonts w:ascii="Times New Roman" w:hAnsi="Times New Roman"/>
                <w:b/>
                <w:sz w:val="24"/>
                <w:szCs w:val="24"/>
              </w:rPr>
              <w:t>ollection</w:t>
            </w:r>
            <w:r w:rsidR="003F2DCA" w:rsidRPr="00DC100A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1C23D0" w:rsidRPr="00DC100A" w:rsidTr="0074375F">
        <w:trPr>
          <w:gridBefore w:val="1"/>
          <w:wBefore w:w="22" w:type="dxa"/>
          <w:trHeight w:val="419"/>
          <w:jc w:val="center"/>
        </w:trPr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3,0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2,0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6</w:t>
            </w:r>
          </w:p>
        </w:tc>
        <w:tc>
          <w:tcPr>
            <w:tcW w:w="9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9,1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7,1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0,4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7,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8,2</w:t>
            </w:r>
          </w:p>
        </w:tc>
        <w:tc>
          <w:tcPr>
            <w:tcW w:w="8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6</w:t>
            </w:r>
          </w:p>
        </w:tc>
      </w:tr>
      <w:tr w:rsidR="001C23D0" w:rsidRPr="00DC100A" w:rsidTr="0074375F">
        <w:trPr>
          <w:gridBefore w:val="1"/>
          <w:wBefore w:w="22" w:type="dxa"/>
          <w:trHeight w:val="419"/>
          <w:jc w:val="center"/>
        </w:trPr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N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,4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,7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,1</w:t>
            </w:r>
          </w:p>
        </w:tc>
        <w:tc>
          <w:tcPr>
            <w:tcW w:w="9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,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,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,4</w:t>
            </w:r>
          </w:p>
        </w:tc>
        <w:tc>
          <w:tcPr>
            <w:tcW w:w="10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,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,6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,6</w:t>
            </w:r>
          </w:p>
        </w:tc>
      </w:tr>
      <w:tr w:rsidR="001C23D0" w:rsidRPr="00DC100A" w:rsidTr="0074375F">
        <w:trPr>
          <w:gridBefore w:val="1"/>
          <w:wBefore w:w="22" w:type="dxa"/>
          <w:trHeight w:val="419"/>
          <w:jc w:val="center"/>
        </w:trPr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P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,5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,8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3,9</w:t>
            </w:r>
          </w:p>
        </w:tc>
        <w:tc>
          <w:tcPr>
            <w:tcW w:w="9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,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,9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,9</w:t>
            </w:r>
          </w:p>
        </w:tc>
        <w:tc>
          <w:tcPr>
            <w:tcW w:w="10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,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,8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,1</w:t>
            </w:r>
          </w:p>
        </w:tc>
      </w:tr>
      <w:tr w:rsidR="001C23D0" w:rsidRPr="00DC100A" w:rsidTr="0074375F">
        <w:trPr>
          <w:gridBefore w:val="1"/>
          <w:wBefore w:w="22" w:type="dxa"/>
          <w:trHeight w:val="419"/>
          <w:jc w:val="center"/>
        </w:trPr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K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0,8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0,6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3,0</w:t>
            </w:r>
          </w:p>
        </w:tc>
        <w:tc>
          <w:tcPr>
            <w:tcW w:w="9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5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8,5</w:t>
            </w:r>
          </w:p>
        </w:tc>
        <w:tc>
          <w:tcPr>
            <w:tcW w:w="10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5,8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6,7</w:t>
            </w:r>
          </w:p>
        </w:tc>
      </w:tr>
      <w:tr w:rsidR="001C23D0" w:rsidRPr="00DC100A" w:rsidTr="0074375F">
        <w:trPr>
          <w:gridBefore w:val="1"/>
          <w:wBefore w:w="22" w:type="dxa"/>
          <w:trHeight w:val="441"/>
          <w:jc w:val="center"/>
        </w:trPr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Ca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3,0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4,5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1,6</w:t>
            </w:r>
          </w:p>
        </w:tc>
        <w:tc>
          <w:tcPr>
            <w:tcW w:w="9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9,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20,9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7,1</w:t>
            </w:r>
          </w:p>
        </w:tc>
        <w:tc>
          <w:tcPr>
            <w:tcW w:w="10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2,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3D0" w:rsidRPr="00DC100A" w:rsidRDefault="00646AA7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0,7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3D0" w:rsidRPr="00DC100A" w:rsidRDefault="00646AA7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3,2</w:t>
            </w:r>
          </w:p>
        </w:tc>
      </w:tr>
      <w:tr w:rsidR="001C23D0" w:rsidRPr="00DC100A" w:rsidTr="0074375F">
        <w:trPr>
          <w:gridBefore w:val="1"/>
          <w:wBefore w:w="22" w:type="dxa"/>
          <w:trHeight w:val="441"/>
          <w:jc w:val="center"/>
        </w:trPr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23D0" w:rsidRPr="00DC100A" w:rsidRDefault="001C23D0" w:rsidP="00F15E6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C100A">
              <w:rPr>
                <w:rFonts w:ascii="Times New Roman" w:hAnsi="Times New Roman"/>
                <w:b/>
                <w:sz w:val="24"/>
                <w:szCs w:val="24"/>
              </w:rPr>
              <w:t>- Mg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,1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0,5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1,1</w:t>
            </w:r>
          </w:p>
        </w:tc>
        <w:tc>
          <w:tcPr>
            <w:tcW w:w="9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0,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0,5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0,7</w:t>
            </w:r>
          </w:p>
        </w:tc>
        <w:tc>
          <w:tcPr>
            <w:tcW w:w="10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0,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0,8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3D0" w:rsidRPr="00DC100A" w:rsidRDefault="00633E14" w:rsidP="00F15E6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C100A">
              <w:rPr>
                <w:rFonts w:ascii="Times New Roman" w:hAnsi="Times New Roman"/>
                <w:sz w:val="24"/>
                <w:szCs w:val="24"/>
              </w:rPr>
              <w:t>0,8</w:t>
            </w:r>
          </w:p>
        </w:tc>
      </w:tr>
    </w:tbl>
    <w:p w:rsidR="003F2DCA" w:rsidRPr="003F2DCA" w:rsidRDefault="003F2DCA" w:rsidP="00884ECB">
      <w:pPr>
        <w:spacing w:after="0" w:line="240" w:lineRule="auto"/>
        <w:rPr>
          <w:rFonts w:ascii="Times New Roman" w:hAnsi="Times New Roman"/>
          <w:sz w:val="24"/>
          <w:lang w:val="en-US"/>
        </w:rPr>
      </w:pPr>
      <w:r w:rsidRPr="003F2DCA">
        <w:rPr>
          <w:rFonts w:ascii="Times New Roman" w:hAnsi="Times New Roman"/>
          <w:sz w:val="24"/>
          <w:lang w:val="en-US"/>
        </w:rPr>
        <w:t>Mg contents (g kg</w:t>
      </w:r>
      <w:r w:rsidRPr="003F2DCA">
        <w:rPr>
          <w:rFonts w:ascii="Times New Roman" w:hAnsi="Times New Roman"/>
          <w:sz w:val="24"/>
          <w:vertAlign w:val="superscript"/>
          <w:lang w:val="en-US"/>
        </w:rPr>
        <w:t>-1</w:t>
      </w:r>
      <w:r w:rsidRPr="003F2DCA">
        <w:rPr>
          <w:rFonts w:ascii="Times New Roman" w:hAnsi="Times New Roman"/>
          <w:sz w:val="24"/>
          <w:lang w:val="en-US"/>
        </w:rPr>
        <w:t>) of  old (OL), intermediate (IL), and young (YL) leaves of the cauliflower ‘Verona’ supplied with a complete (C) nutrient solution (NS) or a nutrient solution without added macronutrients (-N, -P, -K, -Ca, and -Mg).</w:t>
      </w:r>
    </w:p>
    <w:p w:rsidR="003F2DCA" w:rsidRPr="003F2DCA" w:rsidRDefault="003F2DCA" w:rsidP="00884ECB">
      <w:pPr>
        <w:spacing w:after="0" w:line="240" w:lineRule="auto"/>
        <w:rPr>
          <w:rFonts w:ascii="Times New Roman" w:hAnsi="Times New Roman"/>
          <w:sz w:val="20"/>
          <w:lang w:val="en-US"/>
        </w:rPr>
      </w:pPr>
      <w:r w:rsidRPr="003F2DCA">
        <w:rPr>
          <w:rFonts w:ascii="Times New Roman" w:hAnsi="Times New Roman"/>
          <w:sz w:val="20"/>
          <w:vertAlign w:val="superscript"/>
          <w:lang w:val="en-US"/>
        </w:rPr>
        <w:t>1</w:t>
      </w:r>
      <w:r w:rsidRPr="003F2DCA">
        <w:rPr>
          <w:rFonts w:ascii="Times New Roman" w:hAnsi="Times New Roman"/>
          <w:sz w:val="20"/>
          <w:lang w:val="en-US"/>
        </w:rPr>
        <w:t xml:space="preserve"> The first collection was performed when deficiency symptoms first appeared 22 days after being supplied with nutrient solutions without Mg.</w:t>
      </w:r>
    </w:p>
    <w:p w:rsidR="00DC1CB2" w:rsidRPr="003F2DCA" w:rsidRDefault="003F2DCA" w:rsidP="00884ECB">
      <w:pPr>
        <w:spacing w:after="0" w:line="240" w:lineRule="auto"/>
        <w:rPr>
          <w:rFonts w:ascii="Times New Roman" w:hAnsi="Times New Roman"/>
        </w:rPr>
      </w:pPr>
      <w:r w:rsidRPr="003F2DCA">
        <w:rPr>
          <w:rFonts w:ascii="Times New Roman" w:hAnsi="Times New Roman"/>
          <w:sz w:val="20"/>
          <w:vertAlign w:val="superscript"/>
          <w:lang w:val="en-US"/>
        </w:rPr>
        <w:t>2</w:t>
      </w:r>
      <w:r w:rsidRPr="003F2DCA">
        <w:rPr>
          <w:rFonts w:ascii="Times New Roman" w:hAnsi="Times New Roman"/>
          <w:sz w:val="20"/>
          <w:lang w:val="en-US"/>
        </w:rPr>
        <w:t xml:space="preserve"> The second collection was performed at inflorescence harvest. </w:t>
      </w:r>
      <w:bookmarkStart w:id="0" w:name="_GoBack"/>
      <w:bookmarkEnd w:id="0"/>
    </w:p>
    <w:sectPr w:rsidR="00DC1CB2" w:rsidRPr="003F2DCA" w:rsidSect="00645D84">
      <w:pgSz w:w="11906" w:h="16838"/>
      <w:pgMar w:top="1417" w:right="85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A4FF0"/>
    <w:rsid w:val="000312C1"/>
    <w:rsid w:val="00042E9A"/>
    <w:rsid w:val="00043980"/>
    <w:rsid w:val="00075865"/>
    <w:rsid w:val="00123C9F"/>
    <w:rsid w:val="00190760"/>
    <w:rsid w:val="001A4FF0"/>
    <w:rsid w:val="001C23D0"/>
    <w:rsid w:val="001C3F14"/>
    <w:rsid w:val="00211354"/>
    <w:rsid w:val="00250D8F"/>
    <w:rsid w:val="0028209B"/>
    <w:rsid w:val="002C2A4F"/>
    <w:rsid w:val="0035100D"/>
    <w:rsid w:val="00351CDC"/>
    <w:rsid w:val="003D494F"/>
    <w:rsid w:val="003F2DCA"/>
    <w:rsid w:val="00480071"/>
    <w:rsid w:val="004C3EF6"/>
    <w:rsid w:val="004D72BF"/>
    <w:rsid w:val="00512925"/>
    <w:rsid w:val="0052056D"/>
    <w:rsid w:val="00536E35"/>
    <w:rsid w:val="00552BF1"/>
    <w:rsid w:val="00582ADB"/>
    <w:rsid w:val="005F50CF"/>
    <w:rsid w:val="006001E9"/>
    <w:rsid w:val="006035E8"/>
    <w:rsid w:val="0062729D"/>
    <w:rsid w:val="00633E14"/>
    <w:rsid w:val="00645D84"/>
    <w:rsid w:val="00646AA7"/>
    <w:rsid w:val="006A6AFE"/>
    <w:rsid w:val="006C543F"/>
    <w:rsid w:val="006D038C"/>
    <w:rsid w:val="006D236A"/>
    <w:rsid w:val="00710EA4"/>
    <w:rsid w:val="0074375F"/>
    <w:rsid w:val="00784472"/>
    <w:rsid w:val="00810BB7"/>
    <w:rsid w:val="00825FD5"/>
    <w:rsid w:val="00847583"/>
    <w:rsid w:val="008545A9"/>
    <w:rsid w:val="00884ECB"/>
    <w:rsid w:val="00895FCA"/>
    <w:rsid w:val="008F412F"/>
    <w:rsid w:val="009343BF"/>
    <w:rsid w:val="0097395B"/>
    <w:rsid w:val="00975DFD"/>
    <w:rsid w:val="009A3F83"/>
    <w:rsid w:val="00A17946"/>
    <w:rsid w:val="00A27DA0"/>
    <w:rsid w:val="00AC4A38"/>
    <w:rsid w:val="00AF37E3"/>
    <w:rsid w:val="00AF3E09"/>
    <w:rsid w:val="00AF68FE"/>
    <w:rsid w:val="00B50D88"/>
    <w:rsid w:val="00B53DC9"/>
    <w:rsid w:val="00BF6B4F"/>
    <w:rsid w:val="00C35907"/>
    <w:rsid w:val="00C74CA4"/>
    <w:rsid w:val="00C970F9"/>
    <w:rsid w:val="00CA219B"/>
    <w:rsid w:val="00CF4DC8"/>
    <w:rsid w:val="00DC100A"/>
    <w:rsid w:val="00DC1CB2"/>
    <w:rsid w:val="00DE2657"/>
    <w:rsid w:val="00E0675B"/>
    <w:rsid w:val="00E5789A"/>
    <w:rsid w:val="00EA12D0"/>
    <w:rsid w:val="00F15E6E"/>
    <w:rsid w:val="00F938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FF0"/>
    <w:pPr>
      <w:jc w:val="both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13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2</TotalTime>
  <Pages>1</Pages>
  <Words>203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EUS</dc:creator>
  <cp:lastModifiedBy>usuario</cp:lastModifiedBy>
  <cp:revision>52</cp:revision>
  <dcterms:created xsi:type="dcterms:W3CDTF">2012-01-07T10:45:00Z</dcterms:created>
  <dcterms:modified xsi:type="dcterms:W3CDTF">2015-01-27T11:59:00Z</dcterms:modified>
</cp:coreProperties>
</file>